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9D34B" w14:textId="77777777" w:rsidR="007B46DE" w:rsidRDefault="005D1961" w:rsidP="002222C0">
      <w:pPr>
        <w:spacing w:after="0"/>
        <w:rPr>
          <w:rFonts w:ascii="Arial" w:hAnsi="Arial" w:cs="Arial"/>
          <w:b/>
          <w:sz w:val="22"/>
          <w:szCs w:val="22"/>
        </w:rPr>
      </w:pPr>
      <w:r w:rsidRPr="005D1961">
        <w:rPr>
          <w:rFonts w:ascii="Arial" w:hAnsi="Arial" w:cs="Arial"/>
          <w:b/>
          <w:sz w:val="22"/>
          <w:szCs w:val="22"/>
        </w:rPr>
        <w:t>Table S1. Validation of the initial 57 hits from the Spectrum HTS assay.</w:t>
      </w:r>
    </w:p>
    <w:tbl>
      <w:tblPr>
        <w:tblW w:w="9704" w:type="dxa"/>
        <w:tblLayout w:type="fixed"/>
        <w:tblLook w:val="04A0" w:firstRow="1" w:lastRow="0" w:firstColumn="1" w:lastColumn="0" w:noHBand="0" w:noVBand="1"/>
      </w:tblPr>
      <w:tblGrid>
        <w:gridCol w:w="954"/>
        <w:gridCol w:w="865"/>
        <w:gridCol w:w="669"/>
        <w:gridCol w:w="1240"/>
        <w:gridCol w:w="940"/>
        <w:gridCol w:w="1536"/>
        <w:gridCol w:w="1402"/>
        <w:gridCol w:w="992"/>
        <w:gridCol w:w="1106"/>
      </w:tblGrid>
      <w:tr w:rsidR="005D1961" w:rsidRPr="005D1961" w14:paraId="012807FF" w14:textId="77777777" w:rsidTr="005A38B9">
        <w:trPr>
          <w:trHeight w:val="300"/>
        </w:trPr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B994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C32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ssay Plate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F1D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Well ID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4E7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467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MW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C44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RFU*</w:t>
            </w: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EC8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Normalized RFU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E5F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5D19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v</w:t>
            </w:r>
            <w:r w:rsidRPr="005D19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eastAsia="en-US"/>
              </w:rPr>
              <w:t>o</w:t>
            </w:r>
            <w:proofErr w:type="spellEnd"/>
            <w:proofErr w:type="gramEnd"/>
            <w:r w:rsidRPr="005D19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218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Percent Activity</w:t>
            </w:r>
          </w:p>
        </w:tc>
      </w:tr>
      <w:tr w:rsidR="005D1961" w:rsidRPr="005D1961" w14:paraId="473FF4CD" w14:textId="77777777" w:rsidTr="005A38B9">
        <w:trPr>
          <w:trHeight w:val="320"/>
        </w:trPr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C76DD7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CDD7C1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AD5DD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4B5574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1A18A2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2FE25B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0B9F4A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EAB8BE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0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BE2938" w14:textId="77777777" w:rsidR="005D1961" w:rsidRPr="005D1961" w:rsidRDefault="005D1961" w:rsidP="005D1961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5D1961" w:rsidRPr="005D1961" w14:paraId="47D75087" w14:textId="77777777" w:rsidTr="005A38B9">
        <w:trPr>
          <w:trHeight w:val="54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43C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MSO</w:t>
            </w: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D57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B62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EF6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E183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A8B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60 ± 15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007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AD7D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6D0D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</w:tr>
      <w:tr w:rsidR="005D1961" w:rsidRPr="005D1961" w14:paraId="77E255E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254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laI</w:t>
            </w: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7232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6DC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152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C4DC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1348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0 ± 4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391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E12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134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5D1961" w:rsidRPr="005D1961" w14:paraId="32199469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6DFC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3B3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B60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D7EA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330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1223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255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A658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203 ± 18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EC2D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21ED6" w14:textId="77777777" w:rsidR="005D1961" w:rsidRPr="005A38B9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N.D.</w:t>
            </w:r>
            <w:r w:rsidR="005A38B9">
              <w:rPr>
                <w:rFonts w:ascii="Calibri" w:eastAsia="Times New Roman" w:hAnsi="Calibri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5E33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4CC192A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F502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35B2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D100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DD2F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41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F41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01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B168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8 ± 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3DB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4B605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7CE4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1830C473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3B2C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DAF1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3E84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3494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0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F264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8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D14F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35 ± 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1C07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1F94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5169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</w:tr>
      <w:tr w:rsidR="005D1961" w:rsidRPr="005D1961" w14:paraId="3336CE46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D339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0EA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1641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9001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2300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4A43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10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C4DC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29 ± 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EB45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E78F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3948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</w:t>
            </w:r>
          </w:p>
        </w:tc>
      </w:tr>
      <w:tr w:rsidR="005D1961" w:rsidRPr="005D1961" w14:paraId="5D77F27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4203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5583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7101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082A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42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1A4F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8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2CFE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6 ± 3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BCE3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146D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7F2B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D1961" w:rsidRPr="005D1961" w14:paraId="5FDA8989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D5C6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DC1F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6FA9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784C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0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DF36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2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E9A5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747 ± 4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E1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1FD8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2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8636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95</w:t>
            </w:r>
          </w:p>
        </w:tc>
      </w:tr>
      <w:tr w:rsidR="005D1961" w:rsidRPr="005D1961" w14:paraId="6F8053E9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B372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043C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4733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4197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3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1849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6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905C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863 ± 18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6F9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CC43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8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00DD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5</w:t>
            </w:r>
          </w:p>
        </w:tc>
      </w:tr>
      <w:tr w:rsidR="005D1961" w:rsidRPr="005D1961" w14:paraId="7EC298E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00B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9AF2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B4B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F0E9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06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EF0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A42F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710 ± 6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CE81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9FD5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8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98BB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5</w:t>
            </w:r>
          </w:p>
        </w:tc>
      </w:tr>
      <w:tr w:rsidR="005D1961" w:rsidRPr="005D1961" w14:paraId="0226DDFF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13F5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6FF7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22C9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4E8C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0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3115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0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D9B9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723 ± 6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A6E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EBF5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1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F665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93</w:t>
            </w:r>
          </w:p>
        </w:tc>
      </w:tr>
      <w:tr w:rsidR="005D1961" w:rsidRPr="005D1961" w14:paraId="1959371E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F3BC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6223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B29F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5B2F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0479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6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8126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0 ± 9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AE04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EBCE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2920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D1961" w:rsidRPr="005D1961" w14:paraId="2E4FC2A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4374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8FC7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AA6D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E793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E06C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37.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6F69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0 ± 2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6AE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41A0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71B5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2D5C60E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C2EE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1304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53EF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DBEF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8C0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7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C06F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 ± 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EB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1054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40C6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0EC6832E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1C9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8CB6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4CF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5870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B107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89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23ED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79 ± 4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0FF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DBB5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7C46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  <w:tr w:rsidR="005D1961" w:rsidRPr="005D1961" w14:paraId="7AFAC864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3346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F4D0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BFDE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895B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508B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43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C2FE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34 ± 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2EBF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C24F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2C77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5D1961" w:rsidRPr="005D1961" w14:paraId="435DD341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68BF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3F19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7576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070A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3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DD53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82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8603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32 ± 7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E64A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2633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5605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768C3596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E42C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57DC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703D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A945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3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A7E0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75.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21FB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47 ± 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D63D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5D58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E519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</w:tr>
      <w:tr w:rsidR="005D1961" w:rsidRPr="005D1961" w14:paraId="7DA0939C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0BCB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5AB9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5000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FA2A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4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0AA4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04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1412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00 ± 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7903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B42C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CB7B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D1961" w:rsidRPr="005D1961" w14:paraId="7CB5A5EC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BC75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B8EF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7F68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8F18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9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7B8F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7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0AB0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91 ± 5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4C1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AD83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2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4999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  <w:tr w:rsidR="005D1961" w:rsidRPr="005D1961" w14:paraId="3A4E0CD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B4E0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DB76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238E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E804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C667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46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36CB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88 ± 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B7DA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CDF3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C239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68E293D2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F0AF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479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3205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B957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218D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29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F36A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1 ± 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D8D7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E90D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4EB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5409CEA9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CFF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0B13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B6D6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22F1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551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46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84B0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21 ± 4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DB93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E91A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6D29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  <w:tr w:rsidR="005D1961" w:rsidRPr="005D1961" w14:paraId="7FB72BA8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A012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A6A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4CE0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166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6885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62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9B22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21 ± 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14C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B0B7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44AD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38FE97E9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2D64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31A3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1813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67DD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300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63B5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60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EF56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61 ± 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91B6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ACD2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E444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D1961" w:rsidRPr="005D1961" w14:paraId="4C13A1B1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694F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EBBD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8688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F5CB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47F2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09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E7DC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77 ± 6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95E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0CCB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A48B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D1961" w:rsidRPr="005D1961" w14:paraId="63A5DCB2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ED2A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411D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DD97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BD0E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A8D6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91.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886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480 ± 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CB2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3DC1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2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08C5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76</w:t>
            </w:r>
          </w:p>
        </w:tc>
      </w:tr>
      <w:tr w:rsidR="005D1961" w:rsidRPr="005D1961" w14:paraId="3B37A4F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07DB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4BD2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8BCC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3E8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108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E25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0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5E66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24 ± 1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9E04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EB37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7453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9</w:t>
            </w:r>
          </w:p>
        </w:tc>
      </w:tr>
      <w:tr w:rsidR="005D1961" w:rsidRPr="005D1961" w14:paraId="0653E40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0DBA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089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E37A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B229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A076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3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A64A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09 ± 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9A3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A079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152D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59BCB1D0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0169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0941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D6D3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191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3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4860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10.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138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3 ± 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23B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1F40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B948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33FCEB8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E650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7CAE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F498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521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E80A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9.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AF61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89 ± 2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AAD7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CCA9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46CC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</w:tr>
      <w:tr w:rsidR="005D1961" w:rsidRPr="005D1961" w14:paraId="242ABF1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545F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A8C2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F38B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0879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DCEE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60AE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7 ± 1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AA6B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2795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556A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5EE54851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13DC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AE6A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C6A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8649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6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7BFD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5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82DF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4 ± 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5A4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F4CE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718F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D1961" w:rsidRPr="005D1961" w14:paraId="4F255243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4448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68D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C248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178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22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A7BD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2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EEE1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20 ± 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6DD3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21B7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42F4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79AE182F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1AE0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E2CA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3713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AF2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6558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8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B77C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45 ± 1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EA6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44F5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453C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</w:t>
            </w:r>
          </w:p>
        </w:tc>
      </w:tr>
      <w:tr w:rsidR="005D1961" w:rsidRPr="005D1961" w14:paraId="7029E97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2B3B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4677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1213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C3B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6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4A01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2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F5C9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417 ± 5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D0A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83B4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5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5DCF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82</w:t>
            </w:r>
          </w:p>
        </w:tc>
      </w:tr>
      <w:tr w:rsidR="005D1961" w:rsidRPr="005D1961" w14:paraId="7C325DE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1A8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C6B9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90CD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EBE1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1002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0643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56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20E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646 ± 9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AA4A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C9C3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7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2DBA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4</w:t>
            </w:r>
          </w:p>
        </w:tc>
      </w:tr>
      <w:tr w:rsidR="005D1961" w:rsidRPr="005D1961" w14:paraId="1D2EBEB4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A446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3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E440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4DE5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29DF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348A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62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6F7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91 ± 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D26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9E5E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487E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3E0DF16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6B6B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B59B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DFB9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A244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8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E8FC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9.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DE8C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51 ± 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7E1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1AEA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5A37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</w:tr>
      <w:tr w:rsidR="005D1961" w:rsidRPr="005D1961" w14:paraId="62A94FA2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344C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254E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F9D6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715F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1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2ADD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9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4471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18 ± 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B885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B746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8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D3BB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</w:tr>
      <w:tr w:rsidR="005D1961" w:rsidRPr="005D1961" w14:paraId="6E26F1D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0E22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0C60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944B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F1D3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1005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FB7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74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C5CD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824 ± 2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625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6881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8 ± 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F7DB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5</w:t>
            </w:r>
          </w:p>
        </w:tc>
      </w:tr>
      <w:tr w:rsidR="005D1961" w:rsidRPr="005D1961" w14:paraId="6CDE952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93B9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10D5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8ABF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B52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9315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37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5DF0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02 ± 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A08C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123F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E173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D1961" w:rsidRPr="005D1961" w14:paraId="78BDE190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D5ED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B942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F6B4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3EEE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700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0881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98.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14CA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4 ± 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2691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24D3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9D85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78FCDBE5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34E9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AEBA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FDFC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8BB6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1000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AE7D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44.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BFEA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612 ± 1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9886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BEFF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56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1EC2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02</w:t>
            </w:r>
          </w:p>
        </w:tc>
      </w:tr>
      <w:tr w:rsidR="005D1961" w:rsidRPr="005D1961" w14:paraId="321155AF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CD09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ACFA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D063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56AC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7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EA14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5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EB94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32 ± 4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A186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239E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4B49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D1961" w:rsidRPr="005D1961" w14:paraId="0B25B59A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0D6F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3AB0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4271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BB1F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300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7DF3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4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B5CE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9 ± 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09E6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0795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B248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1B8E8712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484E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B4EF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1F4D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98C2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300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3988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F486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1429 ± 9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D389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7F2E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0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D7FD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73</w:t>
            </w:r>
          </w:p>
        </w:tc>
      </w:tr>
      <w:tr w:rsidR="005D1961" w:rsidRPr="005D1961" w14:paraId="720050D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06BE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900E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51C7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142E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8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FF9E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2.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D71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66 ± 8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916D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BCBF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C22D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</w:tr>
      <w:tr w:rsidR="005D1961" w:rsidRPr="005D1961" w14:paraId="672491AC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B1D2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B40F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C94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16D3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1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7378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8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96B5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9 ± 9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BEC6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E879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3DD7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13FE82EC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5532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470B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5CD8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A118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00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E3F7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54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52AD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1578 ± 132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806C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389A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43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56E8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78</w:t>
            </w:r>
          </w:p>
        </w:tc>
      </w:tr>
      <w:tr w:rsidR="005D1961" w:rsidRPr="005D1961" w14:paraId="643A174D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1429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4972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7E6D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FDC5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4B05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2.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E2FC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8 ± 2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EEC2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654D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1266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5D1961" w:rsidRPr="005D1961" w14:paraId="72B80A70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CCA6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E8F3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80B3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405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42CB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92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3DE1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27 ± 2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197E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DD3D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4832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5A97B853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56F6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EF6D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F7F3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FA81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119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82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FDFD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12 ± 5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04AF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95A7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CE69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D1961" w:rsidRPr="005D1961" w14:paraId="37ADC864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7373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D5A5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FD25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5FEF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07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2567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2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CEBA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1 ± 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25C4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7827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57DF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D1961" w:rsidRPr="005D1961" w14:paraId="2AE120DB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D7A9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40F8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380E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440B4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5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33B1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14.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ECB4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74 ± 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4309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A5FA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34F2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3C1D1D88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62B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3515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430FA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7AD7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7062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8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4B28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0 ± 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D2FF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5393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09C6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67FB0DF4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2C12C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99BD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D2FD2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0708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3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9610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6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302B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44 ± 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AA75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EECE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8 ±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2F55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</w:tr>
      <w:tr w:rsidR="005D1961" w:rsidRPr="005D1961" w14:paraId="2031D100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3337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93BD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85229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C031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8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DF4B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8.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1CCF3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4 ± 9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5028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FEC1D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20FB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D1961" w:rsidRPr="005D1961" w14:paraId="16694452" w14:textId="77777777" w:rsidTr="005A38B9">
        <w:trPr>
          <w:trHeight w:val="300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BA798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94DB5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6EA46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6714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2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3546E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0.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AD1EF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33 ± 13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8CB9" w14:textId="77777777" w:rsidR="005D1961" w:rsidRPr="005D1961" w:rsidRDefault="005D1961" w:rsidP="005D196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5D1961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7795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 ±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5BF50" w14:textId="77777777" w:rsidR="005D1961" w:rsidRPr="005D1961" w:rsidRDefault="005D1961" w:rsidP="005D196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5D196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</w:tr>
    </w:tbl>
    <w:p w14:paraId="5F6EB2C3" w14:textId="17213DD3" w:rsidR="005D1961" w:rsidRDefault="005D1961" w:rsidP="005A38B9">
      <w:pPr>
        <w:spacing w:after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RFU</w:t>
      </w:r>
      <w:r w:rsidR="00C86C23">
        <w:rPr>
          <w:rFonts w:ascii="Arial" w:hAnsi="Arial" w:cs="Arial"/>
          <w:sz w:val="22"/>
          <w:szCs w:val="22"/>
        </w:rPr>
        <w:t>: Relative fluorescence unit</w:t>
      </w:r>
      <w:r>
        <w:rPr>
          <w:rFonts w:ascii="Arial" w:hAnsi="Arial" w:cs="Arial"/>
          <w:sz w:val="22"/>
          <w:szCs w:val="22"/>
        </w:rPr>
        <w:t xml:space="preserve"> </w:t>
      </w:r>
      <w:r w:rsidR="00C86C23">
        <w:rPr>
          <w:rFonts w:ascii="Arial" w:hAnsi="Arial" w:cs="Arial"/>
          <w:sz w:val="22"/>
          <w:szCs w:val="22"/>
        </w:rPr>
        <w:t xml:space="preserve">observed </w:t>
      </w:r>
      <w:r>
        <w:rPr>
          <w:rFonts w:ascii="Arial" w:hAnsi="Arial" w:cs="Arial"/>
          <w:sz w:val="22"/>
          <w:szCs w:val="22"/>
        </w:rPr>
        <w:t>after 25-</w:t>
      </w:r>
      <w:r w:rsidRPr="005D1961">
        <w:rPr>
          <w:rFonts w:ascii="Arial" w:hAnsi="Arial" w:cs="Arial"/>
          <w:sz w:val="22"/>
          <w:szCs w:val="22"/>
        </w:rPr>
        <w:t>minute incubation at 37 ºC.  Average ± standard deviation of three replicates.  Bolded values are within 3 standard deviation of the uninhibited control.</w:t>
      </w:r>
    </w:p>
    <w:p w14:paraId="34CCCCCA" w14:textId="77777777" w:rsidR="005D1961" w:rsidRDefault="005D1961" w:rsidP="005A38B9">
      <w:pPr>
        <w:spacing w:after="0"/>
        <w:jc w:val="both"/>
        <w:rPr>
          <w:rFonts w:ascii="Arial" w:hAnsi="Arial" w:cs="Arial"/>
          <w:sz w:val="22"/>
          <w:szCs w:val="22"/>
        </w:rPr>
      </w:pPr>
      <w:r w:rsidRPr="005D1961">
        <w:rPr>
          <w:rFonts w:ascii="Arial" w:hAnsi="Arial" w:cs="Arial"/>
          <w:sz w:val="22"/>
          <w:szCs w:val="22"/>
        </w:rPr>
        <w:t>**Initial velocity (RFU/min) calculated from the first 12 minutes of GlaI corrected triplicate reaction traces.  Bolded values are less than 30% inhibited.</w:t>
      </w:r>
    </w:p>
    <w:p w14:paraId="2FD93514" w14:textId="77777777" w:rsidR="005D1961" w:rsidRDefault="005D1961" w:rsidP="005A38B9">
      <w:pPr>
        <w:spacing w:after="0"/>
        <w:jc w:val="both"/>
        <w:rPr>
          <w:rFonts w:ascii="Arial" w:eastAsia="Times New Roman" w:hAnsi="Arial" w:cs="Arial"/>
          <w:color w:val="000000"/>
          <w:sz w:val="22"/>
          <w:szCs w:val="22"/>
          <w:lang w:eastAsia="en-US"/>
        </w:rPr>
      </w:pPr>
      <w:r w:rsidRPr="005D1961">
        <w:rPr>
          <w:rFonts w:ascii="Arial" w:eastAsia="Times New Roman" w:hAnsi="Arial" w:cs="Arial"/>
          <w:color w:val="000000"/>
          <w:sz w:val="22"/>
          <w:szCs w:val="22"/>
          <w:vertAlign w:val="superscript"/>
          <w:lang w:eastAsia="en-US"/>
        </w:rPr>
        <w:t>1</w:t>
      </w:r>
      <w:r w:rsidRPr="005D1961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DMSO containing control reaction.  Represent 100% activity.</w:t>
      </w:r>
    </w:p>
    <w:p w14:paraId="3AD615FC" w14:textId="3E036BBF" w:rsidR="005D1961" w:rsidRDefault="005D1961" w:rsidP="005A38B9">
      <w:pPr>
        <w:spacing w:after="0"/>
        <w:jc w:val="both"/>
        <w:rPr>
          <w:rFonts w:ascii="Arial" w:hAnsi="Arial" w:cs="Arial"/>
          <w:sz w:val="22"/>
          <w:szCs w:val="22"/>
        </w:rPr>
      </w:pPr>
      <w:r w:rsidRPr="005D1961">
        <w:rPr>
          <w:rFonts w:ascii="Arial" w:hAnsi="Arial" w:cs="Arial"/>
          <w:sz w:val="22"/>
          <w:szCs w:val="22"/>
          <w:vertAlign w:val="superscript"/>
        </w:rPr>
        <w:t>2</w:t>
      </w:r>
      <w:r w:rsidRPr="005D1961">
        <w:rPr>
          <w:rFonts w:ascii="Arial" w:hAnsi="Arial" w:cs="Arial"/>
          <w:sz w:val="22"/>
          <w:szCs w:val="22"/>
        </w:rPr>
        <w:t>GlaI control</w:t>
      </w:r>
      <w:r w:rsidR="004B46DB">
        <w:rPr>
          <w:rFonts w:ascii="Arial" w:hAnsi="Arial" w:cs="Arial"/>
          <w:sz w:val="22"/>
          <w:szCs w:val="22"/>
        </w:rPr>
        <w:t xml:space="preserve"> reaction in the absence of DNMT</w:t>
      </w:r>
      <w:bookmarkStart w:id="0" w:name="_GoBack"/>
      <w:bookmarkEnd w:id="0"/>
      <w:r w:rsidRPr="005D1961">
        <w:rPr>
          <w:rFonts w:ascii="Arial" w:hAnsi="Arial" w:cs="Arial"/>
          <w:sz w:val="22"/>
          <w:szCs w:val="22"/>
        </w:rPr>
        <w:t>1.  Represent 0% activity.</w:t>
      </w:r>
    </w:p>
    <w:p w14:paraId="42163698" w14:textId="77777777" w:rsidR="005A38B9" w:rsidRDefault="005A38B9" w:rsidP="005A38B9">
      <w:pPr>
        <w:spacing w:after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N.D. – No detectable activity was observed</w:t>
      </w:r>
    </w:p>
    <w:p w14:paraId="69393B16" w14:textId="77777777" w:rsidR="005A38B9" w:rsidRPr="005A38B9" w:rsidRDefault="005A38B9" w:rsidP="005A38B9">
      <w:pPr>
        <w:spacing w:after="0"/>
        <w:jc w:val="both"/>
        <w:rPr>
          <w:rFonts w:ascii="Arial" w:hAnsi="Arial" w:cs="Arial"/>
          <w:sz w:val="22"/>
          <w:szCs w:val="22"/>
        </w:rPr>
      </w:pPr>
    </w:p>
    <w:sectPr w:rsidR="005A38B9" w:rsidRPr="005A38B9" w:rsidSect="007B46DE">
      <w:pgSz w:w="12240" w:h="15840"/>
      <w:pgMar w:top="1440" w:right="1440" w:bottom="1440" w:left="144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961"/>
    <w:rsid w:val="002222C0"/>
    <w:rsid w:val="004B46DB"/>
    <w:rsid w:val="004D0331"/>
    <w:rsid w:val="005A38B9"/>
    <w:rsid w:val="005D1961"/>
    <w:rsid w:val="007B46DE"/>
    <w:rsid w:val="00850DA4"/>
    <w:rsid w:val="009D0B76"/>
    <w:rsid w:val="00AF088F"/>
    <w:rsid w:val="00C86C2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F23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1</Words>
  <Characters>2862</Characters>
  <Application>Microsoft Macintosh Word</Application>
  <DocSecurity>0</DocSecurity>
  <Lines>23</Lines>
  <Paragraphs>6</Paragraphs>
  <ScaleCrop>false</ScaleCrop>
  <Company>University of Iowa</Company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agan</dc:creator>
  <cp:keywords/>
  <dc:description/>
  <cp:lastModifiedBy>Rebecca Fagan</cp:lastModifiedBy>
  <cp:revision>4</cp:revision>
  <dcterms:created xsi:type="dcterms:W3CDTF">2013-09-25T14:10:00Z</dcterms:created>
  <dcterms:modified xsi:type="dcterms:W3CDTF">2013-09-25T14:20:00Z</dcterms:modified>
</cp:coreProperties>
</file>